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F18C9" w14:textId="50F2B3BB" w:rsidR="00400903" w:rsidRDefault="002771BD">
      <w:r w:rsidRPr="006E68F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E5E4C1" wp14:editId="52A2C923">
                <wp:simplePos x="0" y="0"/>
                <wp:positionH relativeFrom="column">
                  <wp:posOffset>-638504</wp:posOffset>
                </wp:positionH>
                <wp:positionV relativeFrom="paragraph">
                  <wp:posOffset>-102476</wp:posOffset>
                </wp:positionV>
                <wp:extent cx="7145079" cy="5059111"/>
                <wp:effectExtent l="0" t="0" r="5080" b="0"/>
                <wp:wrapNone/>
                <wp:docPr id="10368332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5079" cy="50591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64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631"/>
                              <w:gridCol w:w="2004"/>
                              <w:gridCol w:w="2003"/>
                              <w:gridCol w:w="2003"/>
                              <w:gridCol w:w="2003"/>
                              <w:gridCol w:w="2003"/>
                            </w:tblGrid>
                            <w:tr w:rsidR="002771BD" w:rsidRPr="004D1864" w14:paraId="322F52D5" w14:textId="77777777" w:rsidTr="007B7403">
                              <w:trPr>
                                <w:trHeight w:val="128"/>
                              </w:trPr>
                              <w:tc>
                                <w:tcPr>
                                  <w:tcW w:w="631" w:type="dxa"/>
                                  <w:shd w:val="clear" w:color="auto" w:fill="B7D4EF" w:themeFill="text2" w:themeFillTint="33"/>
                                </w:tcPr>
                                <w:p w14:paraId="4BBCF3ED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5a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shd w:val="clear" w:color="auto" w:fill="B7D4EF" w:themeFill="text2" w:themeFillTint="33"/>
                                </w:tcPr>
                                <w:p w14:paraId="2AE6A011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43169933</w:t>
                                  </w:r>
                                </w:p>
                                <w:p w14:paraId="6C97854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Fig.1A,1C, S1A, S1C, S1D, S1G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shd w:val="clear" w:color="auto" w:fill="B7D4EF" w:themeFill="text2" w:themeFillTint="33"/>
                                </w:tcPr>
                                <w:p w14:paraId="0BE05A6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25654759</w:t>
                                  </w: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shd w:val="clear" w:color="auto" w:fill="B7D4EF" w:themeFill="text2" w:themeFillTint="33"/>
                                </w:tcPr>
                                <w:p w14:paraId="38F9971C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16396703</w:t>
                                  </w:r>
                                </w:p>
                                <w:p w14:paraId="5A26D7A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Fig.S1B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shd w:val="clear" w:color="auto" w:fill="B7D4EF" w:themeFill="text2" w:themeFillTint="33"/>
                                </w:tcPr>
                                <w:p w14:paraId="1F2BEA4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720575940621106368 </w:t>
                                  </w:r>
                                </w:p>
                                <w:p w14:paraId="72C759A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  <w:shd w:val="clear" w:color="auto" w:fill="B7D4EF" w:themeFill="text2" w:themeFillTint="33"/>
                                </w:tcPr>
                                <w:p w14:paraId="64C6DD1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720575940626820538 </w:t>
                                  </w:r>
                                </w:p>
                                <w:p w14:paraId="3C1CA69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771BD" w:rsidRPr="004D1864" w14:paraId="35C98328" w14:textId="77777777" w:rsidTr="007B7403">
                              <w:trPr>
                                <w:trHeight w:val="1261"/>
                              </w:trPr>
                              <w:tc>
                                <w:tcPr>
                                  <w:tcW w:w="631" w:type="dxa"/>
                                </w:tcPr>
                                <w:p w14:paraId="5C8991C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m1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</w:tcPr>
                                <w:p w14:paraId="24A9E49F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20976493</w:t>
                                  </w:r>
                                </w:p>
                                <w:p w14:paraId="24B4682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(Fig. S1D)</w:t>
                                  </w:r>
                                </w:p>
                                <w:p w14:paraId="380B6E9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7631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08883465 (Fig.1A, 1C, S1C)</w:t>
                                  </w:r>
                                </w:p>
                                <w:p w14:paraId="299E5DF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7631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23583428</w:t>
                                  </w:r>
                                </w:p>
                                <w:p w14:paraId="3B878EAB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7631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27201308</w:t>
                                  </w:r>
                                </w:p>
                                <w:p w14:paraId="5A7909F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7631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19723643</w:t>
                                  </w:r>
                                </w:p>
                                <w:p w14:paraId="70802C6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7631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40955088</w:t>
                                  </w:r>
                                </w:p>
                                <w:p w14:paraId="00339BC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27479836</w:t>
                                  </w:r>
                                </w:p>
                                <w:p w14:paraId="56EBAB42" w14:textId="77777777" w:rsidR="002771BD" w:rsidRPr="00F76312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2A15E2E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2364961</w:t>
                                  </w:r>
                                </w:p>
                                <w:p w14:paraId="24ADF38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1146733</w:t>
                                  </w:r>
                                </w:p>
                                <w:p w14:paraId="4063A249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08883465</w:t>
                                  </w:r>
                                </w:p>
                                <w:p w14:paraId="49559F1D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3587935</w:t>
                                  </w:r>
                                </w:p>
                                <w:p w14:paraId="74C5F825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6994134</w:t>
                                  </w:r>
                                </w:p>
                                <w:p w14:paraId="69CD90C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0E37634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523540</w:t>
                                  </w:r>
                                </w:p>
                                <w:p w14:paraId="7DE87DD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08195339</w:t>
                                  </w:r>
                                </w:p>
                                <w:p w14:paraId="5B30CC9D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3587935</w:t>
                                  </w:r>
                                </w:p>
                                <w:p w14:paraId="7A269AB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4579135</w:t>
                                  </w:r>
                                </w:p>
                                <w:p w14:paraId="36097B9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24D6993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1146733</w:t>
                                  </w:r>
                                </w:p>
                                <w:p w14:paraId="57C15CAD" w14:textId="77777777" w:rsidR="002771BD" w:rsidRPr="004D1864" w:rsidRDefault="002771BD" w:rsidP="00967392">
                                  <w:pPr>
                                    <w:tabs>
                                      <w:tab w:val="left" w:pos="1065"/>
                                    </w:tabs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33875117</w:t>
                                  </w:r>
                                </w:p>
                                <w:p w14:paraId="300D366F" w14:textId="77777777" w:rsidR="002771BD" w:rsidRPr="004D1864" w:rsidRDefault="002771BD" w:rsidP="00967392">
                                  <w:pPr>
                                    <w:tabs>
                                      <w:tab w:val="left" w:pos="1065"/>
                                    </w:tabs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43191949</w:t>
                                  </w:r>
                                </w:p>
                                <w:p w14:paraId="05EE152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19ADF799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6994134</w:t>
                                  </w:r>
                                </w:p>
                                <w:p w14:paraId="4200632D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1146733</w:t>
                                  </w:r>
                                </w:p>
                                <w:p w14:paraId="23E990D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3587935</w:t>
                                  </w:r>
                                </w:p>
                                <w:p w14:paraId="5266334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771BD" w:rsidRPr="004D1864" w14:paraId="5B364835" w14:textId="77777777" w:rsidTr="007B7403">
                              <w:trPr>
                                <w:trHeight w:val="1064"/>
                              </w:trPr>
                              <w:tc>
                                <w:tcPr>
                                  <w:tcW w:w="631" w:type="dxa"/>
                                </w:tcPr>
                                <w:p w14:paraId="0EB96C0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m2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</w:tcPr>
                                <w:p w14:paraId="7A71070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0551670</w:t>
                                  </w:r>
                                </w:p>
                                <w:p w14:paraId="5D26846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2364961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(Fig.1A)</w:t>
                                  </w:r>
                                </w:p>
                                <w:p w14:paraId="29B18755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40230259</w:t>
                                  </w:r>
                                </w:p>
                                <w:p w14:paraId="1AA198A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1868276</w:t>
                                  </w:r>
                                </w:p>
                                <w:p w14:paraId="446A112A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3081942</w:t>
                                  </w:r>
                                </w:p>
                                <w:p w14:paraId="3421519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D433BA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17549245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227C2CA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2142904</w:t>
                                  </w:r>
                                </w:p>
                                <w:p w14:paraId="10CA808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40453437</w:t>
                                  </w:r>
                                </w:p>
                                <w:p w14:paraId="43B17DCE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40230259</w:t>
                                  </w:r>
                                </w:p>
                                <w:p w14:paraId="0B341B9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6913E5FE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0308663</w:t>
                                  </w:r>
                                </w:p>
                                <w:p w14:paraId="3B6B359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(Fig.S1B)</w:t>
                                  </w:r>
                                </w:p>
                                <w:p w14:paraId="1AF2AB8F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  <w:t>720575940640947152</w:t>
                                  </w:r>
                                </w:p>
                                <w:p w14:paraId="6AAC430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9708888</w:t>
                                  </w:r>
                                </w:p>
                                <w:p w14:paraId="6D9502BE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32142904</w:t>
                                  </w:r>
                                </w:p>
                                <w:p w14:paraId="089715A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27259CD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5164327</w:t>
                                  </w:r>
                                </w:p>
                                <w:p w14:paraId="68FE3499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5731359</w:t>
                                  </w:r>
                                </w:p>
                                <w:p w14:paraId="7B34CBA3" w14:textId="77777777" w:rsidR="002771BD" w:rsidRPr="004D1864" w:rsidRDefault="002771BD" w:rsidP="00967392">
                                  <w:pPr>
                                    <w:tabs>
                                      <w:tab w:val="left" w:pos="1065"/>
                                    </w:tabs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40453437</w:t>
                                  </w:r>
                                </w:p>
                                <w:p w14:paraId="3375284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3097BDA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9708888</w:t>
                                  </w:r>
                                </w:p>
                                <w:p w14:paraId="4853ABE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2142904</w:t>
                                  </w:r>
                                </w:p>
                                <w:p w14:paraId="4CF6768A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5731359</w:t>
                                  </w:r>
                                </w:p>
                                <w:p w14:paraId="262E59C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771BD" w:rsidRPr="004D1864" w14:paraId="73F5456C" w14:textId="77777777" w:rsidTr="007B7403">
                              <w:trPr>
                                <w:trHeight w:val="1078"/>
                              </w:trPr>
                              <w:tc>
                                <w:tcPr>
                                  <w:tcW w:w="631" w:type="dxa"/>
                                </w:tcPr>
                                <w:p w14:paraId="4C7D063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m4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</w:tcPr>
                                <w:p w14:paraId="7363B069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7976666</w:t>
                                  </w:r>
                                </w:p>
                                <w:p w14:paraId="52739CD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(Fig.1A)</w:t>
                                  </w:r>
                                </w:p>
                                <w:p w14:paraId="38549EC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20745163</w:t>
                                  </w:r>
                                </w:p>
                                <w:p w14:paraId="215BF46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FBB475D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2EADACFA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1582401</w:t>
                                  </w:r>
                                </w:p>
                                <w:p w14:paraId="57D1C5C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20745163</w:t>
                                  </w:r>
                                </w:p>
                                <w:p w14:paraId="259CCCF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782171</w:t>
                                  </w:r>
                                </w:p>
                                <w:p w14:paraId="0B6FF4A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7976666</w:t>
                                  </w:r>
                                </w:p>
                                <w:p w14:paraId="6108703F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1BC6FDBA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9445582</w:t>
                                  </w:r>
                                </w:p>
                                <w:p w14:paraId="3C007E1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782171</w:t>
                                  </w:r>
                                </w:p>
                                <w:p w14:paraId="79F14689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4824338</w:t>
                                  </w:r>
                                </w:p>
                                <w:p w14:paraId="382BF95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7035198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0A097D5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5442492</w:t>
                                  </w:r>
                                </w:p>
                                <w:p w14:paraId="29191F7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1582401</w:t>
                                  </w:r>
                                </w:p>
                                <w:p w14:paraId="43D8AA9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5720258</w:t>
                                  </w:r>
                                </w:p>
                                <w:p w14:paraId="6A15299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3610642</w:t>
                                  </w:r>
                                </w:p>
                                <w:p w14:paraId="48E94B5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38FB248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8140506</w:t>
                                  </w:r>
                                </w:p>
                                <w:p w14:paraId="15B4976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782171</w:t>
                                  </w:r>
                                </w:p>
                                <w:p w14:paraId="4C1FF2E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5720258</w:t>
                                  </w:r>
                                </w:p>
                                <w:p w14:paraId="00B738A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9445582</w:t>
                                  </w:r>
                                </w:p>
                                <w:p w14:paraId="10052E3F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745163</w:t>
                                  </w:r>
                                </w:p>
                                <w:p w14:paraId="31CBD69E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771BD" w:rsidRPr="004D1864" w14:paraId="67B3AD11" w14:textId="77777777" w:rsidTr="007B7403">
                              <w:trPr>
                                <w:trHeight w:val="1432"/>
                              </w:trPr>
                              <w:tc>
                                <w:tcPr>
                                  <w:tcW w:w="631" w:type="dxa"/>
                                </w:tcPr>
                                <w:p w14:paraId="2375368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m9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</w:tcPr>
                                <w:p w14:paraId="62B8FB75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6384742</w:t>
                                  </w:r>
                                </w:p>
                                <w:p w14:paraId="6D93965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Fig.1A)</w:t>
                                  </w:r>
                                </w:p>
                                <w:p w14:paraId="51FC45FA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8740039</w:t>
                                  </w:r>
                                </w:p>
                                <w:p w14:paraId="561559B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color w:val="212529"/>
                                      <w:sz w:val="16"/>
                                      <w:szCs w:val="16"/>
                                      <w:shd w:val="clear" w:color="auto" w:fill="F8F9FA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212529"/>
                                      <w:sz w:val="16"/>
                                      <w:szCs w:val="16"/>
                                      <w:shd w:val="clear" w:color="auto" w:fill="F8F9FA"/>
                                    </w:rPr>
                                    <w:t>720575940613374873</w:t>
                                  </w:r>
                                </w:p>
                                <w:p w14:paraId="0C1FAFC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17906589</w:t>
                                  </w:r>
                                </w:p>
                                <w:p w14:paraId="36A7272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814356</w:t>
                                  </w:r>
                                </w:p>
                                <w:p w14:paraId="4595F66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0425564</w:t>
                                  </w:r>
                                </w:p>
                                <w:p w14:paraId="251ADB8F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4565296</w:t>
                                  </w:r>
                                </w:p>
                                <w:p w14:paraId="1265C66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6578516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53D6BD6B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13374873</w:t>
                                  </w:r>
                                </w:p>
                                <w:p w14:paraId="702DA123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814356</w:t>
                                  </w:r>
                                </w:p>
                                <w:p w14:paraId="218BB1CE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09254851</w:t>
                                  </w:r>
                                </w:p>
                                <w:p w14:paraId="0730E98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242348</w:t>
                                  </w:r>
                                </w:p>
                                <w:p w14:paraId="7A7AC025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23771061</w:t>
                                  </w:r>
                                </w:p>
                                <w:p w14:paraId="522A33D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3812B3D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  <w:t>720575940610056654</w:t>
                                  </w:r>
                                </w:p>
                                <w:p w14:paraId="4089191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37539806</w:t>
                                  </w:r>
                                </w:p>
                                <w:p w14:paraId="6693673B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6242348</w:t>
                                  </w:r>
                                </w:p>
                                <w:p w14:paraId="3FEC3C4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680277</w:t>
                                  </w:r>
                                </w:p>
                                <w:p w14:paraId="64D0E3E1" w14:textId="77777777" w:rsidR="002771BD" w:rsidRPr="004D1864" w:rsidRDefault="002771BD" w:rsidP="00967392">
                                  <w:pPr>
                                    <w:tabs>
                                      <w:tab w:val="left" w:pos="5094"/>
                                    </w:tabs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720575940631934039</w:t>
                                  </w:r>
                                </w:p>
                                <w:p w14:paraId="3CC30D2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6578965</w:t>
                                  </w:r>
                                </w:p>
                                <w:p w14:paraId="21DC3F8D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53151649</w:t>
                                  </w:r>
                                </w:p>
                                <w:p w14:paraId="197EC869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5797936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2FDB22D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254892</w:t>
                                  </w:r>
                                </w:p>
                                <w:p w14:paraId="04D52D0A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814356</w:t>
                                  </w:r>
                                </w:p>
                                <w:p w14:paraId="012D8751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23771061</w:t>
                                  </w:r>
                                </w:p>
                                <w:p w14:paraId="4AACE81F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21776664</w:t>
                                  </w:r>
                                </w:p>
                                <w:p w14:paraId="6651C1DB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6242348</w:t>
                                  </w:r>
                                </w:p>
                                <w:p w14:paraId="6986D6A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17906589</w:t>
                                  </w:r>
                                </w:p>
                                <w:p w14:paraId="74E4EA27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0CF7CA30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  <w:t>720575940625797936</w:t>
                                  </w:r>
                                </w:p>
                                <w:p w14:paraId="19145C3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6242348</w:t>
                                  </w:r>
                                </w:p>
                                <w:p w14:paraId="3D21ABF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3771061</w:t>
                                  </w:r>
                                </w:p>
                                <w:p w14:paraId="4FCE758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20575940610056654</w:t>
                                  </w:r>
                                </w:p>
                                <w:p w14:paraId="3E8067C2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  <w:t>720575940620814356</w:t>
                                  </w:r>
                                </w:p>
                                <w:p w14:paraId="5F194688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771BD" w:rsidRPr="006311FF" w14:paraId="0F3E24D0" w14:textId="77777777" w:rsidTr="007B7403">
                              <w:trPr>
                                <w:trHeight w:val="363"/>
                              </w:trPr>
                              <w:tc>
                                <w:tcPr>
                                  <w:tcW w:w="631" w:type="dxa"/>
                                </w:tcPr>
                                <w:p w14:paraId="730340F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T1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</w:tcPr>
                                <w:p w14:paraId="5EE00AC3" w14:textId="77777777" w:rsidR="002771BD" w:rsidRDefault="002771BD" w:rsidP="00967392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979621</w:t>
                                  </w:r>
                                </w:p>
                                <w:p w14:paraId="5409BC2C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(Fig.1A, S1A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1484BBF4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97962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432B3C8F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97962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6CBF0746" w14:textId="77777777" w:rsidR="002771BD" w:rsidRPr="004D1864" w:rsidRDefault="002771BD" w:rsidP="00967392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97962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</w:tcPr>
                                <w:p w14:paraId="7786F3A6" w14:textId="77777777" w:rsidR="002771BD" w:rsidRPr="006311FF" w:rsidRDefault="002771BD" w:rsidP="00967392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 w:rsidRPr="004D1864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720575940626979621</w:t>
                                  </w:r>
                                </w:p>
                              </w:tc>
                            </w:tr>
                          </w:tbl>
                          <w:p w14:paraId="5E16FCA1" w14:textId="77777777" w:rsidR="002771BD" w:rsidRDefault="002771BD" w:rsidP="002771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E5E4C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0.3pt;margin-top:-8.05pt;width:562.6pt;height:39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10647" w:type="dxa"/>
                        <w:tblLook w:val="04A0" w:firstRow="1" w:lastRow="0" w:firstColumn="1" w:lastColumn="0" w:noHBand="0" w:noVBand="1"/>
                      </w:tblPr>
                      <w:tblGrid>
                        <w:gridCol w:w="631"/>
                        <w:gridCol w:w="2004"/>
                        <w:gridCol w:w="2003"/>
                        <w:gridCol w:w="2003"/>
                        <w:gridCol w:w="2003"/>
                        <w:gridCol w:w="2003"/>
                      </w:tblGrid>
                      <w:tr w:rsidR="002771BD" w:rsidRPr="004D1864" w14:paraId="322F52D5" w14:textId="77777777" w:rsidTr="007B7403">
                        <w:trPr>
                          <w:trHeight w:val="128"/>
                        </w:trPr>
                        <w:tc>
                          <w:tcPr>
                            <w:tcW w:w="631" w:type="dxa"/>
                            <w:shd w:val="clear" w:color="auto" w:fill="B7D4EF" w:themeFill="text2" w:themeFillTint="33"/>
                          </w:tcPr>
                          <w:p w14:paraId="4BBCF3ED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5a</w:t>
                            </w:r>
                          </w:p>
                        </w:tc>
                        <w:tc>
                          <w:tcPr>
                            <w:tcW w:w="2004" w:type="dxa"/>
                            <w:shd w:val="clear" w:color="auto" w:fill="B7D4EF" w:themeFill="text2" w:themeFillTint="33"/>
                          </w:tcPr>
                          <w:p w14:paraId="2AE6A011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43169933</w:t>
                            </w:r>
                          </w:p>
                          <w:p w14:paraId="6C97854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Fig.1A,1C, S1A, S1C, S1D, S1G)</w:t>
                            </w:r>
                          </w:p>
                        </w:tc>
                        <w:tc>
                          <w:tcPr>
                            <w:tcW w:w="2003" w:type="dxa"/>
                            <w:shd w:val="clear" w:color="auto" w:fill="B7D4EF" w:themeFill="text2" w:themeFillTint="33"/>
                          </w:tcPr>
                          <w:p w14:paraId="0BE05A6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25654759</w:t>
                            </w: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003" w:type="dxa"/>
                            <w:shd w:val="clear" w:color="auto" w:fill="B7D4EF" w:themeFill="text2" w:themeFillTint="33"/>
                          </w:tcPr>
                          <w:p w14:paraId="38F9971C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16396703</w:t>
                            </w:r>
                          </w:p>
                          <w:p w14:paraId="5A26D7A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Fig.S1B)</w:t>
                            </w:r>
                          </w:p>
                        </w:tc>
                        <w:tc>
                          <w:tcPr>
                            <w:tcW w:w="2003" w:type="dxa"/>
                            <w:shd w:val="clear" w:color="auto" w:fill="B7D4EF" w:themeFill="text2" w:themeFillTint="33"/>
                          </w:tcPr>
                          <w:p w14:paraId="1F2BEA4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 xml:space="preserve">720575940621106368 </w:t>
                            </w:r>
                          </w:p>
                          <w:p w14:paraId="72C759A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  <w:shd w:val="clear" w:color="auto" w:fill="B7D4EF" w:themeFill="text2" w:themeFillTint="33"/>
                          </w:tcPr>
                          <w:p w14:paraId="64C6DD1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 xml:space="preserve">720575940626820538 </w:t>
                            </w:r>
                          </w:p>
                          <w:p w14:paraId="3C1CA69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771BD" w:rsidRPr="004D1864" w14:paraId="35C98328" w14:textId="77777777" w:rsidTr="007B7403">
                        <w:trPr>
                          <w:trHeight w:val="1261"/>
                        </w:trPr>
                        <w:tc>
                          <w:tcPr>
                            <w:tcW w:w="631" w:type="dxa"/>
                          </w:tcPr>
                          <w:p w14:paraId="5C8991C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m1</w:t>
                            </w:r>
                          </w:p>
                        </w:tc>
                        <w:tc>
                          <w:tcPr>
                            <w:tcW w:w="2004" w:type="dxa"/>
                          </w:tcPr>
                          <w:p w14:paraId="24A9E49F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20976493</w:t>
                            </w:r>
                          </w:p>
                          <w:p w14:paraId="24B4682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(Fig. S1D)</w:t>
                            </w:r>
                          </w:p>
                          <w:p w14:paraId="380B6E9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763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08883465 (Fig.1A, 1C, S1C)</w:t>
                            </w:r>
                          </w:p>
                          <w:p w14:paraId="299E5DF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763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23583428</w:t>
                            </w:r>
                          </w:p>
                          <w:p w14:paraId="3B878EAB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763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27201308</w:t>
                            </w:r>
                          </w:p>
                          <w:p w14:paraId="5A7909F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763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19723643</w:t>
                            </w:r>
                          </w:p>
                          <w:p w14:paraId="70802C6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7631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40955088</w:t>
                            </w:r>
                          </w:p>
                          <w:p w14:paraId="00339BC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27479836</w:t>
                            </w:r>
                          </w:p>
                          <w:p w14:paraId="56EBAB42" w14:textId="77777777" w:rsidR="002771BD" w:rsidRPr="00F76312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2A15E2E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2364961</w:t>
                            </w:r>
                          </w:p>
                          <w:p w14:paraId="24ADF38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1146733</w:t>
                            </w:r>
                          </w:p>
                          <w:p w14:paraId="4063A249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08883465</w:t>
                            </w:r>
                          </w:p>
                          <w:p w14:paraId="49559F1D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3587935</w:t>
                            </w:r>
                          </w:p>
                          <w:p w14:paraId="74C5F825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6994134</w:t>
                            </w:r>
                          </w:p>
                          <w:p w14:paraId="69CD90C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0E37634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523540</w:t>
                            </w:r>
                          </w:p>
                          <w:p w14:paraId="7DE87DD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08195339</w:t>
                            </w:r>
                          </w:p>
                          <w:p w14:paraId="5B30CC9D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3587935</w:t>
                            </w:r>
                          </w:p>
                          <w:p w14:paraId="7A269AB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4579135</w:t>
                            </w:r>
                          </w:p>
                          <w:p w14:paraId="36097B9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24D6993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1146733</w:t>
                            </w:r>
                          </w:p>
                          <w:p w14:paraId="57C15CAD" w14:textId="77777777" w:rsidR="002771BD" w:rsidRPr="004D1864" w:rsidRDefault="002771BD" w:rsidP="00967392">
                            <w:pPr>
                              <w:tabs>
                                <w:tab w:val="left" w:pos="1065"/>
                              </w:tabs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33875117</w:t>
                            </w:r>
                          </w:p>
                          <w:p w14:paraId="300D366F" w14:textId="77777777" w:rsidR="002771BD" w:rsidRPr="004D1864" w:rsidRDefault="002771BD" w:rsidP="00967392">
                            <w:pPr>
                              <w:tabs>
                                <w:tab w:val="left" w:pos="1065"/>
                              </w:tabs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43191949</w:t>
                            </w:r>
                          </w:p>
                          <w:p w14:paraId="05EE152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19ADF799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6994134</w:t>
                            </w:r>
                          </w:p>
                          <w:p w14:paraId="4200632D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1146733</w:t>
                            </w:r>
                          </w:p>
                          <w:p w14:paraId="23E990D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3587935</w:t>
                            </w:r>
                          </w:p>
                          <w:p w14:paraId="5266334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771BD" w:rsidRPr="004D1864" w14:paraId="5B364835" w14:textId="77777777" w:rsidTr="007B7403">
                        <w:trPr>
                          <w:trHeight w:val="1064"/>
                        </w:trPr>
                        <w:tc>
                          <w:tcPr>
                            <w:tcW w:w="631" w:type="dxa"/>
                          </w:tcPr>
                          <w:p w14:paraId="0EB96C0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m2</w:t>
                            </w:r>
                          </w:p>
                        </w:tc>
                        <w:tc>
                          <w:tcPr>
                            <w:tcW w:w="2004" w:type="dxa"/>
                          </w:tcPr>
                          <w:p w14:paraId="7A71070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0551670</w:t>
                            </w:r>
                          </w:p>
                          <w:p w14:paraId="5D26846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236496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 xml:space="preserve"> (Fig.1A)</w:t>
                            </w:r>
                          </w:p>
                          <w:p w14:paraId="29B18755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40230259</w:t>
                            </w:r>
                          </w:p>
                          <w:p w14:paraId="1AA198A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1868276</w:t>
                            </w:r>
                          </w:p>
                          <w:p w14:paraId="446A112A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3081942</w:t>
                            </w:r>
                          </w:p>
                          <w:p w14:paraId="3421519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7D433BA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17549245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227C2CA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2142904</w:t>
                            </w:r>
                          </w:p>
                          <w:p w14:paraId="10CA808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40453437</w:t>
                            </w:r>
                          </w:p>
                          <w:p w14:paraId="43B17DCE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40230259</w:t>
                            </w:r>
                          </w:p>
                          <w:p w14:paraId="0B341B9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6913E5FE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0308663</w:t>
                            </w:r>
                          </w:p>
                          <w:p w14:paraId="3B6B359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(Fig.S1B)</w:t>
                            </w:r>
                          </w:p>
                          <w:p w14:paraId="1AF2AB8F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  <w:t>720575940640947152</w:t>
                            </w:r>
                          </w:p>
                          <w:p w14:paraId="6AAC430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9708888</w:t>
                            </w:r>
                          </w:p>
                          <w:p w14:paraId="6D9502BE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32142904</w:t>
                            </w:r>
                          </w:p>
                          <w:p w14:paraId="089715A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27259CD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5164327</w:t>
                            </w:r>
                          </w:p>
                          <w:p w14:paraId="68FE3499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5731359</w:t>
                            </w:r>
                          </w:p>
                          <w:p w14:paraId="7B34CBA3" w14:textId="77777777" w:rsidR="002771BD" w:rsidRPr="004D1864" w:rsidRDefault="002771BD" w:rsidP="00967392">
                            <w:pPr>
                              <w:tabs>
                                <w:tab w:val="left" w:pos="1065"/>
                              </w:tabs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40453437</w:t>
                            </w:r>
                          </w:p>
                          <w:p w14:paraId="3375284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3097BDA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9708888</w:t>
                            </w:r>
                          </w:p>
                          <w:p w14:paraId="4853ABE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2142904</w:t>
                            </w:r>
                          </w:p>
                          <w:p w14:paraId="4CF6768A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5731359</w:t>
                            </w:r>
                          </w:p>
                          <w:p w14:paraId="262E59C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771BD" w:rsidRPr="004D1864" w14:paraId="73F5456C" w14:textId="77777777" w:rsidTr="007B7403">
                        <w:trPr>
                          <w:trHeight w:val="1078"/>
                        </w:trPr>
                        <w:tc>
                          <w:tcPr>
                            <w:tcW w:w="631" w:type="dxa"/>
                          </w:tcPr>
                          <w:p w14:paraId="4C7D063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m4</w:t>
                            </w:r>
                          </w:p>
                        </w:tc>
                        <w:tc>
                          <w:tcPr>
                            <w:tcW w:w="2004" w:type="dxa"/>
                          </w:tcPr>
                          <w:p w14:paraId="7363B069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7976666</w:t>
                            </w:r>
                          </w:p>
                          <w:p w14:paraId="52739CD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(Fig.1A)</w:t>
                            </w:r>
                          </w:p>
                          <w:p w14:paraId="38549EC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20745163</w:t>
                            </w:r>
                          </w:p>
                          <w:p w14:paraId="215BF46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5FBB475D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2EADACFA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1582401</w:t>
                            </w:r>
                          </w:p>
                          <w:p w14:paraId="57D1C5C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20745163</w:t>
                            </w:r>
                          </w:p>
                          <w:p w14:paraId="259CCCF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782171</w:t>
                            </w:r>
                          </w:p>
                          <w:p w14:paraId="0B6FF4A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7976666</w:t>
                            </w:r>
                          </w:p>
                          <w:p w14:paraId="6108703F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1BC6FDBA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9445582</w:t>
                            </w:r>
                          </w:p>
                          <w:p w14:paraId="3C007E1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782171</w:t>
                            </w:r>
                          </w:p>
                          <w:p w14:paraId="79F14689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4824338</w:t>
                            </w:r>
                          </w:p>
                          <w:p w14:paraId="382BF95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7035198</w:t>
                            </w:r>
                          </w:p>
                        </w:tc>
                        <w:tc>
                          <w:tcPr>
                            <w:tcW w:w="2003" w:type="dxa"/>
                          </w:tcPr>
                          <w:p w14:paraId="0A097D5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5442492</w:t>
                            </w:r>
                          </w:p>
                          <w:p w14:paraId="29191F7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1582401</w:t>
                            </w:r>
                          </w:p>
                          <w:p w14:paraId="43D8AA9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5720258</w:t>
                            </w:r>
                          </w:p>
                          <w:p w14:paraId="6A15299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3610642</w:t>
                            </w:r>
                          </w:p>
                          <w:p w14:paraId="48E94B5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38FB248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8140506</w:t>
                            </w:r>
                          </w:p>
                          <w:p w14:paraId="15B4976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782171</w:t>
                            </w:r>
                          </w:p>
                          <w:p w14:paraId="4C1FF2E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5720258</w:t>
                            </w:r>
                          </w:p>
                          <w:p w14:paraId="00B738A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9445582</w:t>
                            </w:r>
                          </w:p>
                          <w:p w14:paraId="10052E3F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745163</w:t>
                            </w:r>
                          </w:p>
                          <w:p w14:paraId="31CBD69E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771BD" w:rsidRPr="004D1864" w14:paraId="67B3AD11" w14:textId="77777777" w:rsidTr="007B7403">
                        <w:trPr>
                          <w:trHeight w:val="1432"/>
                        </w:trPr>
                        <w:tc>
                          <w:tcPr>
                            <w:tcW w:w="631" w:type="dxa"/>
                          </w:tcPr>
                          <w:p w14:paraId="2375368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m9</w:t>
                            </w:r>
                          </w:p>
                        </w:tc>
                        <w:tc>
                          <w:tcPr>
                            <w:tcW w:w="2004" w:type="dxa"/>
                          </w:tcPr>
                          <w:p w14:paraId="62B8FB75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6384742</w:t>
                            </w:r>
                          </w:p>
                          <w:p w14:paraId="6D93965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Fig.1A)</w:t>
                            </w:r>
                          </w:p>
                          <w:p w14:paraId="51FC45FA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8740039</w:t>
                            </w:r>
                          </w:p>
                          <w:p w14:paraId="561559B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color w:val="212529"/>
                                <w:sz w:val="16"/>
                                <w:szCs w:val="16"/>
                                <w:shd w:val="clear" w:color="auto" w:fill="F8F9FA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212529"/>
                                <w:sz w:val="16"/>
                                <w:szCs w:val="16"/>
                                <w:shd w:val="clear" w:color="auto" w:fill="F8F9FA"/>
                              </w:rPr>
                              <w:t>720575940613374873</w:t>
                            </w:r>
                          </w:p>
                          <w:p w14:paraId="0C1FAFC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17906589</w:t>
                            </w:r>
                          </w:p>
                          <w:p w14:paraId="36A7272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814356</w:t>
                            </w:r>
                          </w:p>
                          <w:p w14:paraId="4595F66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0425564</w:t>
                            </w:r>
                          </w:p>
                          <w:p w14:paraId="251ADB8F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4565296</w:t>
                            </w:r>
                          </w:p>
                          <w:p w14:paraId="1265C66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6578516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53D6BD6B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13374873</w:t>
                            </w:r>
                          </w:p>
                          <w:p w14:paraId="702DA123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814356</w:t>
                            </w:r>
                          </w:p>
                          <w:p w14:paraId="218BB1CE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09254851</w:t>
                            </w:r>
                          </w:p>
                          <w:p w14:paraId="0730E98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26242348</w:t>
                            </w:r>
                          </w:p>
                          <w:p w14:paraId="7A7AC025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23771061</w:t>
                            </w:r>
                          </w:p>
                          <w:p w14:paraId="522A33D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3812B3D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  <w:t>720575940610056654</w:t>
                            </w:r>
                          </w:p>
                          <w:p w14:paraId="4089191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37539806</w:t>
                            </w:r>
                          </w:p>
                          <w:p w14:paraId="6693673B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6242348</w:t>
                            </w:r>
                          </w:p>
                          <w:p w14:paraId="3FEC3C4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680277</w:t>
                            </w:r>
                          </w:p>
                          <w:p w14:paraId="64D0E3E1" w14:textId="77777777" w:rsidR="002771BD" w:rsidRPr="004D1864" w:rsidRDefault="002771BD" w:rsidP="00967392">
                            <w:pPr>
                              <w:tabs>
                                <w:tab w:val="left" w:pos="5094"/>
                              </w:tabs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20575940631934039</w:t>
                            </w:r>
                          </w:p>
                          <w:p w14:paraId="3CC30D2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6578965</w:t>
                            </w:r>
                          </w:p>
                          <w:p w14:paraId="21DC3F8D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53151649</w:t>
                            </w:r>
                          </w:p>
                          <w:p w14:paraId="197EC869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5797936</w:t>
                            </w:r>
                          </w:p>
                        </w:tc>
                        <w:tc>
                          <w:tcPr>
                            <w:tcW w:w="2003" w:type="dxa"/>
                          </w:tcPr>
                          <w:p w14:paraId="2FDB22D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26254892</w:t>
                            </w:r>
                          </w:p>
                          <w:p w14:paraId="04D52D0A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814356</w:t>
                            </w:r>
                          </w:p>
                          <w:p w14:paraId="012D8751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23771061</w:t>
                            </w:r>
                          </w:p>
                          <w:p w14:paraId="4AACE81F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21776664</w:t>
                            </w:r>
                          </w:p>
                          <w:p w14:paraId="6651C1DB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6242348</w:t>
                            </w:r>
                          </w:p>
                          <w:p w14:paraId="6986D6A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17906589</w:t>
                            </w:r>
                          </w:p>
                          <w:p w14:paraId="74E4EA27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003" w:type="dxa"/>
                          </w:tcPr>
                          <w:p w14:paraId="0CF7CA30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  <w:t>720575940625797936</w:t>
                            </w:r>
                          </w:p>
                          <w:p w14:paraId="19145C3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6242348</w:t>
                            </w:r>
                          </w:p>
                          <w:p w14:paraId="3D21ABF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3771061</w:t>
                            </w:r>
                          </w:p>
                          <w:p w14:paraId="4FCE758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20575940610056654</w:t>
                            </w:r>
                          </w:p>
                          <w:p w14:paraId="3E8067C2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>720575940620814356</w:t>
                            </w:r>
                          </w:p>
                          <w:p w14:paraId="5F194688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771BD" w:rsidRPr="006311FF" w14:paraId="0F3E24D0" w14:textId="77777777" w:rsidTr="007B7403">
                        <w:trPr>
                          <w:trHeight w:val="363"/>
                        </w:trPr>
                        <w:tc>
                          <w:tcPr>
                            <w:tcW w:w="631" w:type="dxa"/>
                          </w:tcPr>
                          <w:p w14:paraId="730340F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CT1</w:t>
                            </w:r>
                          </w:p>
                        </w:tc>
                        <w:tc>
                          <w:tcPr>
                            <w:tcW w:w="2004" w:type="dxa"/>
                          </w:tcPr>
                          <w:p w14:paraId="5EE00AC3" w14:textId="77777777" w:rsidR="002771BD" w:rsidRDefault="002771BD" w:rsidP="00967392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20575940626979621</w:t>
                            </w:r>
                          </w:p>
                          <w:p w14:paraId="5409BC2C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(Fig.1A, S1A)</w:t>
                            </w:r>
                          </w:p>
                        </w:tc>
                        <w:tc>
                          <w:tcPr>
                            <w:tcW w:w="2003" w:type="dxa"/>
                          </w:tcPr>
                          <w:p w14:paraId="1484BBF4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20575940626979621</w:t>
                            </w:r>
                          </w:p>
                        </w:tc>
                        <w:tc>
                          <w:tcPr>
                            <w:tcW w:w="2003" w:type="dxa"/>
                          </w:tcPr>
                          <w:p w14:paraId="432B3C8F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20575940626979621</w:t>
                            </w:r>
                          </w:p>
                        </w:tc>
                        <w:tc>
                          <w:tcPr>
                            <w:tcW w:w="2003" w:type="dxa"/>
                          </w:tcPr>
                          <w:p w14:paraId="6CBF0746" w14:textId="77777777" w:rsidR="002771BD" w:rsidRPr="004D1864" w:rsidRDefault="002771BD" w:rsidP="0096739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20575940626979621</w:t>
                            </w:r>
                          </w:p>
                        </w:tc>
                        <w:tc>
                          <w:tcPr>
                            <w:tcW w:w="2003" w:type="dxa"/>
                          </w:tcPr>
                          <w:p w14:paraId="7786F3A6" w14:textId="77777777" w:rsidR="002771BD" w:rsidRPr="006311FF" w:rsidRDefault="002771BD" w:rsidP="00967392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D186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720575940626979621</w:t>
                            </w:r>
                          </w:p>
                        </w:tc>
                      </w:tr>
                    </w:tbl>
                    <w:p w14:paraId="5E16FCA1" w14:textId="77777777" w:rsidR="002771BD" w:rsidRDefault="002771BD" w:rsidP="002771BD"/>
                  </w:txbxContent>
                </v:textbox>
              </v:shape>
            </w:pict>
          </mc:Fallback>
        </mc:AlternateContent>
      </w:r>
    </w:p>
    <w:sectPr w:rsidR="00400903" w:rsidSect="00324C09">
      <w:type w:val="continuous"/>
      <w:pgSz w:w="11906" w:h="16838"/>
      <w:pgMar w:top="562" w:right="1440" w:bottom="180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BD"/>
    <w:rsid w:val="002771BD"/>
    <w:rsid w:val="00324C09"/>
    <w:rsid w:val="00400903"/>
    <w:rsid w:val="004D289B"/>
    <w:rsid w:val="008227DB"/>
    <w:rsid w:val="0083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E4D5A"/>
  <w15:chartTrackingRefBased/>
  <w15:docId w15:val="{8ACE39C6-4400-7749-BA1B-9EE1C475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1B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71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1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1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1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1B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1B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1B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1B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1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1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1B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1B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7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, Eleni</dc:creator>
  <cp:keywords/>
  <dc:description/>
  <cp:lastModifiedBy>Samara, Eleni</cp:lastModifiedBy>
  <cp:revision>1</cp:revision>
  <dcterms:created xsi:type="dcterms:W3CDTF">2025-10-09T02:05:00Z</dcterms:created>
  <dcterms:modified xsi:type="dcterms:W3CDTF">2025-10-09T02:05:00Z</dcterms:modified>
</cp:coreProperties>
</file>